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3EA3C" w14:textId="77777777" w:rsidR="00BD2CCF" w:rsidRPr="00960E60" w:rsidRDefault="00BD2CCF" w:rsidP="00BD2CCF">
      <w:pPr>
        <w:spacing w:line="480" w:lineRule="auto"/>
      </w:pPr>
      <w:r>
        <w:rPr>
          <w:b/>
        </w:rPr>
        <w:t xml:space="preserve">Supplemental </w:t>
      </w:r>
      <w:r w:rsidRPr="00960E60">
        <w:rPr>
          <w:b/>
        </w:rPr>
        <w:t xml:space="preserve">Table </w:t>
      </w:r>
      <w:r>
        <w:rPr>
          <w:b/>
        </w:rPr>
        <w:t>4</w:t>
      </w:r>
      <w:r w:rsidRPr="00960E60">
        <w:rPr>
          <w:b/>
        </w:rPr>
        <w:t xml:space="preserve">. </w:t>
      </w:r>
      <w:r w:rsidRPr="00C41432">
        <w:rPr>
          <w:b/>
          <w:bCs/>
        </w:rPr>
        <w:t>Association between time and official bed bug and cockroach complaints accounting for seasonality.</w:t>
      </w:r>
      <w:r w:rsidRPr="00960E60">
        <w:rPr>
          <w:b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1080"/>
        <w:gridCol w:w="2520"/>
        <w:gridCol w:w="1080"/>
      </w:tblGrid>
      <w:tr w:rsidR="00BD2CCF" w:rsidRPr="00960E60" w14:paraId="2D21A33D" w14:textId="77777777" w:rsidTr="00F13E68">
        <w:trPr>
          <w:trHeight w:val="88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DF01E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1788D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Estimat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AA844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Confidence Interv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61A09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p-value</w:t>
            </w:r>
          </w:p>
        </w:tc>
      </w:tr>
      <w:tr w:rsidR="00BD2CCF" w:rsidRPr="00960E60" w14:paraId="1DCDD745" w14:textId="77777777" w:rsidTr="00F13E68">
        <w:trPr>
          <w:trHeight w:val="52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01813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>Bed Bug Complai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88498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38015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55655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> </w:t>
            </w:r>
          </w:p>
        </w:tc>
      </w:tr>
      <w:tr w:rsidR="00BD2CCF" w:rsidRPr="00960E60" w14:paraId="760C500E" w14:textId="77777777" w:rsidTr="00F13E68">
        <w:trPr>
          <w:trHeight w:val="187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8241D" w14:textId="77777777" w:rsidR="00BD2CCF" w:rsidRPr="00D50F7E" w:rsidRDefault="00BD2CCF" w:rsidP="00F13E68">
            <w:pPr>
              <w:pStyle w:val="NormalWeb"/>
              <w:spacing w:before="0" w:beforeAutospacing="0" w:after="0" w:afterAutospacing="0" w:line="360" w:lineRule="auto"/>
              <w:rPr>
                <w:vertAlign w:val="superscript"/>
              </w:rPr>
            </w:pPr>
            <w:r w:rsidRPr="00960E60">
              <w:rPr>
                <w:color w:val="000000"/>
              </w:rPr>
              <w:t xml:space="preserve">        </w:t>
            </w:r>
            <w:r w:rsidRPr="00960E60">
              <w:rPr>
                <w:rStyle w:val="apple-tab-span"/>
                <w:color w:val="000000"/>
              </w:rPr>
              <w:tab/>
            </w:r>
            <w:proofErr w:type="spellStart"/>
            <w:r w:rsidRPr="00960E60">
              <w:rPr>
                <w:color w:val="000000"/>
              </w:rPr>
              <w:t>Tim</w:t>
            </w:r>
            <w:r>
              <w:rPr>
                <w:color w:val="000000"/>
              </w:rPr>
              <w:t>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E79A1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-</w:t>
            </w:r>
            <w:r>
              <w:rPr>
                <w:color w:val="000000"/>
              </w:rPr>
              <w:t>1.8 e -5</w:t>
            </w:r>
            <w:r w:rsidRPr="00960E60">
              <w:rPr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CCA2A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-</w:t>
            </w:r>
            <w:r>
              <w:rPr>
                <w:color w:val="000000"/>
              </w:rPr>
              <w:t>2.4e-5</w:t>
            </w:r>
            <w:r w:rsidRPr="00960E60">
              <w:rPr>
                <w:color w:val="000000"/>
              </w:rPr>
              <w:t xml:space="preserve">– </w:t>
            </w:r>
            <w:r>
              <w:rPr>
                <w:color w:val="000000"/>
              </w:rPr>
              <w:t>-1.2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47B55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p &lt; .01</w:t>
            </w:r>
          </w:p>
        </w:tc>
      </w:tr>
      <w:tr w:rsidR="00BD2CCF" w:rsidRPr="00960E60" w14:paraId="4C1BB170" w14:textId="77777777" w:rsidTr="00F13E68">
        <w:trPr>
          <w:trHeight w:val="7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823AB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 xml:space="preserve">            </w:t>
            </w:r>
            <w:proofErr w:type="spellStart"/>
            <w:r>
              <w:rPr>
                <w:color w:val="000000"/>
              </w:rPr>
              <w:t>Amplitude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  <w:r w:rsidRPr="00960E60">
              <w:rPr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D3742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D942E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0.1</w:t>
            </w:r>
            <w:r w:rsidRPr="00960E60">
              <w:t>–</w:t>
            </w:r>
            <w: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A5AD6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p &lt; .01</w:t>
            </w:r>
          </w:p>
        </w:tc>
      </w:tr>
      <w:tr w:rsidR="00BD2CCF" w:rsidRPr="00960E60" w14:paraId="7CC78626" w14:textId="77777777" w:rsidTr="00F13E68">
        <w:trPr>
          <w:trHeight w:val="264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2EC87" w14:textId="77777777" w:rsidR="00BD2CCF" w:rsidRPr="0070293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 xml:space="preserve">        </w:t>
            </w:r>
            <w:r w:rsidRPr="00960E60">
              <w:rPr>
                <w:rStyle w:val="apple-tab-span"/>
                <w:color w:val="000000"/>
              </w:rPr>
              <w:tab/>
            </w:r>
            <w:r w:rsidRPr="00960E60">
              <w:t xml:space="preserve">Phase </w:t>
            </w:r>
            <w:proofErr w:type="spellStart"/>
            <w:r w:rsidRPr="00960E60">
              <w:t>Shift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8E4E4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t>1.</w:t>
            </w:r>
            <w: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1BD3F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rPr>
                <w:color w:val="000000"/>
              </w:rPr>
              <w:t>0</w:t>
            </w:r>
            <w:r w:rsidRPr="00960E60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Pr="00960E60">
              <w:rPr>
                <w:color w:val="000000"/>
              </w:rPr>
              <w:t>–</w:t>
            </w:r>
            <w:r>
              <w:rPr>
                <w:color w:val="000000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5D921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p &lt; .01</w:t>
            </w:r>
          </w:p>
        </w:tc>
      </w:tr>
      <w:tr w:rsidR="00BD2CCF" w:rsidRPr="00960E60" w14:paraId="78C8DEB9" w14:textId="77777777" w:rsidTr="00F13E68">
        <w:trPr>
          <w:trHeight w:val="183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64BB" w14:textId="77777777" w:rsidR="00BD2CCF" w:rsidRPr="00960E60" w:rsidRDefault="00BD2CCF" w:rsidP="00F13E68">
            <w:pPr>
              <w:pStyle w:val="NormalWeb"/>
              <w:spacing w:before="0" w:after="0" w:line="360" w:lineRule="auto"/>
              <w:rPr>
                <w:color w:val="000000"/>
              </w:rPr>
            </w:pPr>
            <w:r w:rsidRPr="00960E60">
              <w:rPr>
                <w:color w:val="000000"/>
              </w:rPr>
              <w:t>Cockroach</w:t>
            </w:r>
            <w:r>
              <w:rPr>
                <w:color w:val="000000"/>
              </w:rPr>
              <w:t xml:space="preserve"> </w:t>
            </w:r>
            <w:r w:rsidRPr="00960E60">
              <w:rPr>
                <w:color w:val="000000"/>
              </w:rPr>
              <w:t>Complai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8F1666" w14:textId="77777777" w:rsidR="00BD2CCF" w:rsidRPr="00960E60" w:rsidRDefault="00BD2CCF" w:rsidP="00F13E68">
            <w:pPr>
              <w:pStyle w:val="NormalWeb"/>
              <w:spacing w:before="0" w:after="0" w:line="360" w:lineRule="auto"/>
              <w:jc w:val="center"/>
              <w:rPr>
                <w:color w:val="000000"/>
              </w:rPr>
            </w:pPr>
            <w:r w:rsidRPr="00960E60">
              <w:rPr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374D" w14:textId="77777777" w:rsidR="00BD2CCF" w:rsidRPr="00960E60" w:rsidRDefault="00BD2CCF" w:rsidP="00F13E68">
            <w:pPr>
              <w:pStyle w:val="NormalWeb"/>
              <w:spacing w:before="0" w:after="0" w:line="360" w:lineRule="auto"/>
              <w:jc w:val="center"/>
              <w:rPr>
                <w:color w:val="000000"/>
              </w:rPr>
            </w:pPr>
            <w:r w:rsidRPr="00960E60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653C58" w14:textId="77777777" w:rsidR="00BD2CCF" w:rsidRPr="00960E60" w:rsidRDefault="00BD2CCF" w:rsidP="00F13E68">
            <w:pPr>
              <w:pStyle w:val="NormalWeb"/>
              <w:spacing w:before="0" w:after="0" w:line="360" w:lineRule="auto"/>
              <w:jc w:val="center"/>
              <w:rPr>
                <w:color w:val="000000"/>
              </w:rPr>
            </w:pPr>
            <w:r w:rsidRPr="00960E60">
              <w:rPr>
                <w:color w:val="000000"/>
              </w:rPr>
              <w:t> </w:t>
            </w:r>
          </w:p>
        </w:tc>
      </w:tr>
      <w:tr w:rsidR="00BD2CCF" w:rsidRPr="00960E60" w14:paraId="38D553B6" w14:textId="77777777" w:rsidTr="00F13E68">
        <w:trPr>
          <w:trHeight w:val="169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5487B" w14:textId="77777777" w:rsidR="00BD2CCF" w:rsidRPr="0070293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 xml:space="preserve">        </w:t>
            </w:r>
            <w:r w:rsidRPr="00960E60">
              <w:rPr>
                <w:rStyle w:val="apple-tab-span"/>
                <w:color w:val="000000"/>
              </w:rPr>
              <w:tab/>
            </w:r>
            <w:proofErr w:type="spellStart"/>
            <w:r w:rsidRPr="00960E60">
              <w:rPr>
                <w:color w:val="000000"/>
              </w:rPr>
              <w:t>Tim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A7877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7.8e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C48A5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6.5e-5</w:t>
            </w:r>
            <w:r w:rsidRPr="00960E60">
              <w:rPr>
                <w:color w:val="000000"/>
              </w:rPr>
              <w:t>–</w:t>
            </w:r>
            <w:r>
              <w:rPr>
                <w:color w:val="000000"/>
              </w:rPr>
              <w:t>8.9e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BAC7F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p &lt; .01</w:t>
            </w:r>
          </w:p>
        </w:tc>
      </w:tr>
      <w:tr w:rsidR="00BD2CCF" w:rsidRPr="00960E60" w14:paraId="471C9F23" w14:textId="77777777" w:rsidTr="00F13E68">
        <w:trPr>
          <w:trHeight w:val="142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94335" w14:textId="77777777" w:rsidR="00BD2CCF" w:rsidRPr="0050109A" w:rsidRDefault="00BD2CCF" w:rsidP="00F13E68">
            <w:pPr>
              <w:pStyle w:val="NormalWeb"/>
              <w:spacing w:before="0" w:beforeAutospacing="0" w:after="0" w:afterAutospacing="0" w:line="360" w:lineRule="auto"/>
              <w:rPr>
                <w:vertAlign w:val="superscript"/>
              </w:rPr>
            </w:pPr>
            <w:r w:rsidRPr="00960E60">
              <w:rPr>
                <w:color w:val="000000"/>
              </w:rPr>
              <w:t>           </w:t>
            </w:r>
            <w:proofErr w:type="spellStart"/>
            <w:r>
              <w:rPr>
                <w:color w:val="000000"/>
              </w:rPr>
              <w:t>Amplitude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43D24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t>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A75B5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rPr>
                <w:color w:val="000000"/>
              </w:rPr>
              <w:t>0.1</w:t>
            </w:r>
            <w:r w:rsidRPr="00960E60">
              <w:rPr>
                <w:color w:val="000000"/>
              </w:rPr>
              <w:softHyphen/>
              <w:t>–</w:t>
            </w:r>
            <w:r>
              <w:rPr>
                <w:color w:val="000000"/>
              </w:rPr>
              <w:t>0.4</w:t>
            </w:r>
            <w:r w:rsidRPr="00960E60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25C51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p &lt; .01</w:t>
            </w:r>
          </w:p>
        </w:tc>
      </w:tr>
      <w:tr w:rsidR="00BD2CCF" w:rsidRPr="00960E60" w14:paraId="44A6F16D" w14:textId="77777777" w:rsidTr="00F13E68">
        <w:trPr>
          <w:trHeight w:val="21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1EA8A" w14:textId="77777777" w:rsidR="00BD2CCF" w:rsidRPr="00702930" w:rsidRDefault="00BD2CCF" w:rsidP="00F13E68">
            <w:pPr>
              <w:pStyle w:val="NormalWeb"/>
              <w:spacing w:before="0" w:beforeAutospacing="0" w:after="0" w:afterAutospacing="0" w:line="360" w:lineRule="auto"/>
            </w:pPr>
            <w:r w:rsidRPr="00960E60">
              <w:rPr>
                <w:color w:val="000000"/>
              </w:rPr>
              <w:t xml:space="preserve">        </w:t>
            </w:r>
            <w:r w:rsidRPr="00960E60">
              <w:rPr>
                <w:rStyle w:val="apple-tab-span"/>
                <w:color w:val="000000"/>
              </w:rPr>
              <w:tab/>
            </w:r>
            <w:r w:rsidRPr="00960E60">
              <w:t xml:space="preserve">Phase </w:t>
            </w:r>
            <w:proofErr w:type="spellStart"/>
            <w:r w:rsidRPr="00960E60">
              <w:t>Shift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F8E65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1.</w:t>
            </w:r>
            <w:r>
              <w:rPr>
                <w:color w:val="00000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67F7F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 xml:space="preserve">  </w:t>
            </w:r>
            <w:r>
              <w:rPr>
                <w:color w:val="000000"/>
              </w:rPr>
              <w:t>0</w:t>
            </w:r>
            <w:r w:rsidRPr="00960E60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Pr="00960E60">
              <w:rPr>
                <w:color w:val="000000"/>
              </w:rPr>
              <w:t>–</w:t>
            </w:r>
            <w:r>
              <w:rPr>
                <w:color w:val="000000"/>
              </w:rPr>
              <w:t>2</w:t>
            </w:r>
            <w:r w:rsidRPr="00960E60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61DED" w14:textId="77777777" w:rsidR="00BD2CCF" w:rsidRPr="00960E60" w:rsidRDefault="00BD2CCF" w:rsidP="00F13E68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960E60">
              <w:rPr>
                <w:color w:val="000000"/>
              </w:rPr>
              <w:t>p &lt; .01</w:t>
            </w:r>
          </w:p>
        </w:tc>
      </w:tr>
    </w:tbl>
    <w:p w14:paraId="5388C4D4" w14:textId="77777777" w:rsidR="00BD2CCF" w:rsidRDefault="00BD2CCF" w:rsidP="00BD2CCF">
      <w:pPr>
        <w:spacing w:line="480" w:lineRule="auto"/>
      </w:pPr>
      <w:r w:rsidRPr="00960E60">
        <w:t>Model results of a linear harmonic model assessing the association between month and number of official bed bug complaints and cockroach complaints from 2014 – 2019. Bed bug and cockroach complaints were standardized by the total number of 311 inquiries</w:t>
      </w:r>
      <w:r>
        <w:t xml:space="preserve"> to obtain percentages. </w:t>
      </w:r>
      <w:r w:rsidRPr="00960E60">
        <w:t xml:space="preserve">  </w:t>
      </w:r>
    </w:p>
    <w:p w14:paraId="40F3D7E0" w14:textId="77777777" w:rsidR="00BD2CCF" w:rsidRDefault="00BD2CCF" w:rsidP="00BD2CCF">
      <w:pPr>
        <w:spacing w:line="480" w:lineRule="auto"/>
      </w:pPr>
      <w:proofErr w:type="spellStart"/>
      <w:r>
        <w:rPr>
          <w:vertAlign w:val="superscript"/>
        </w:rPr>
        <w:t>a</w:t>
      </w:r>
      <w:r>
        <w:t>Measured</w:t>
      </w:r>
      <w:proofErr w:type="spellEnd"/>
      <w:r>
        <w:t xml:space="preserve"> in months </w:t>
      </w:r>
    </w:p>
    <w:p w14:paraId="65AD8490" w14:textId="77777777" w:rsidR="00BD2CCF" w:rsidRPr="00D50F7E" w:rsidRDefault="00BD2CCF" w:rsidP="00BD2CCF">
      <w:pPr>
        <w:spacing w:line="480" w:lineRule="auto"/>
      </w:pPr>
      <w:proofErr w:type="spellStart"/>
      <w:r>
        <w:rPr>
          <w:color w:val="000000"/>
          <w:vertAlign w:val="superscript"/>
        </w:rPr>
        <w:t>b</w:t>
      </w:r>
      <w:r>
        <w:t>Measured</w:t>
      </w:r>
      <w:proofErr w:type="spellEnd"/>
      <w:r>
        <w:t xml:space="preserve"> in the number of complaints per total number of 311 inquires multiplied by 100,000</w:t>
      </w:r>
    </w:p>
    <w:p w14:paraId="4CC3807F" w14:textId="77777777" w:rsidR="00BD2CCF" w:rsidRPr="00960E60" w:rsidRDefault="00BD2CCF" w:rsidP="00BD2CCF">
      <w:pPr>
        <w:spacing w:line="480" w:lineRule="auto"/>
      </w:pPr>
    </w:p>
    <w:p w14:paraId="3A36E2E3" w14:textId="77777777" w:rsidR="00BD2CCF" w:rsidRDefault="00BD2CCF"/>
    <w:sectPr w:rsidR="00BD2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CCF"/>
    <w:rsid w:val="00BD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88331"/>
  <w15:chartTrackingRefBased/>
  <w15:docId w15:val="{E3306508-155F-BD4E-93DA-E13A3747F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C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2CCF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BD2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r, Kathryn</dc:creator>
  <cp:keywords/>
  <dc:description/>
  <cp:lastModifiedBy>Hacker, Kathryn</cp:lastModifiedBy>
  <cp:revision>1</cp:revision>
  <dcterms:created xsi:type="dcterms:W3CDTF">2022-05-14T02:58:00Z</dcterms:created>
  <dcterms:modified xsi:type="dcterms:W3CDTF">2022-05-14T02:59:00Z</dcterms:modified>
</cp:coreProperties>
</file>